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022"/>
        <w:gridCol w:w="1023"/>
        <w:gridCol w:w="1023"/>
        <w:gridCol w:w="1022"/>
        <w:gridCol w:w="1023"/>
        <w:gridCol w:w="1023"/>
        <w:gridCol w:w="1022"/>
        <w:gridCol w:w="1023"/>
        <w:gridCol w:w="1023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Iron deficienc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Chronic disea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MD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Suspected MD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Unknown etiolog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Multi-factorial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48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45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58.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 (66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63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65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 (57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 (60.0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[mean (SD)], 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9 (8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 (8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9 (7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7 (7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6 (7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 (8.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9 (8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3 (11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7 (8.2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[mean (SD)], k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 (23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4 (22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2 (18.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 (14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7 (12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 (20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3 (15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0 (1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 (18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1 diabetes mellitus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7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2 diabetes mellitus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42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2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 (46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22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3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 (30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diabetes complications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8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17.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5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9.6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on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2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69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54.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5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52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73.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(54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6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 (59.8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ry of stroke or TIA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2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9.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8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6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1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4.7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diseas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2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36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 (46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19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4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 (33.7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stive heart failur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6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16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6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8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3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 (14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kidney diseas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92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23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41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17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42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20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7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 (30.2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liver diseas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5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.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5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r disease is moderate/sever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6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.9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t solid malignancy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2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3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0.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16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16.0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ve solid malignancy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6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4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.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4.2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static cancer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t hematological cancer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.2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t myeloproliferative disorder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ve hematological cancer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1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44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5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ve myeloproliferative disorder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6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38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9.1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sculitis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.1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nective tissue disease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.1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immune disorder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3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3.3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umatoid arthritis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41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6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5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6.3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rheumatologic condition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.9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arthritis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25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9.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(19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36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24.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18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 (21.6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entia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.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3.5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D [no. (%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5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8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2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1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11.4)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orbidity Index [mean (SD)]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(1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(1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1.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(1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 (1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(1.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(1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1.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(1.5)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16:39:00Z</dcterms:created>
  <dc:creator>Zachary Gowanlock</dc:creator>
  <dc:description/>
  <cp:keywords/>
  <dc:language>en-US</dc:language>
  <cp:lastModifiedBy>Zachary Gowanlock</cp:lastModifiedBy>
  <dcterms:modified xsi:type="dcterms:W3CDTF">2016-05-01T17:02:00Z</dcterms:modified>
  <cp:revision>5</cp:revision>
  <dc:subject/>
  <dc:title/>
</cp:coreProperties>
</file>